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84A8B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3E584A8C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5"/>
        <w:gridCol w:w="535"/>
        <w:gridCol w:w="7682"/>
        <w:gridCol w:w="1073"/>
        <w:gridCol w:w="1037"/>
        <w:gridCol w:w="2830"/>
      </w:tblGrid>
      <w:tr w:rsidR="0068643A" w:rsidRPr="00EE17D5" w14:paraId="3E584A9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E584A9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584A9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E584A9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9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1" w14:textId="4738D79C" w:rsidR="0068643A" w:rsidRPr="00FD6E06" w:rsidRDefault="00B07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3" w14:textId="670A4ECB" w:rsidR="0068643A" w:rsidRPr="00FD6E06" w:rsidRDefault="00AA7A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E584A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9" w14:textId="31449957" w:rsidR="0068643A" w:rsidRPr="00FD6E06" w:rsidRDefault="004556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A" w14:textId="3A585861" w:rsidR="0068643A" w:rsidRPr="00FD6E06" w:rsidRDefault="004556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E584A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F" w14:textId="1DB0C11D" w:rsidR="0068643A" w:rsidRPr="00FD6E06" w:rsidRDefault="004556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09B10" w14:textId="77777777" w:rsidR="0052680D" w:rsidRDefault="005268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3F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Rxiv</w:t>
            </w:r>
            <w:proofErr w:type="spellEnd"/>
            <w:r w:rsidRPr="00B03F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DOI 10.1101/2022.01.25.22269807</w:t>
            </w:r>
          </w:p>
          <w:p w14:paraId="3E584AB1" w14:textId="6C9FF73B" w:rsidR="0068643A" w:rsidRPr="00FD6E06" w:rsidRDefault="00AA11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SPERO</w:t>
            </w:r>
            <w:r w:rsidR="005268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D77A28" w:rsidRPr="00D77A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D42022303180</w:t>
            </w:r>
          </w:p>
        </w:tc>
      </w:tr>
      <w:tr w:rsidR="0068643A" w:rsidRPr="00FD6E06" w14:paraId="3E584A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8" w14:textId="1812E68C" w:rsidR="0068643A" w:rsidRPr="00FD6E06" w:rsidRDefault="00B61F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A" w14:textId="0A27FA75" w:rsidR="0068643A" w:rsidRPr="00FD6E06" w:rsidRDefault="00AA7A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0</w:t>
            </w:r>
          </w:p>
        </w:tc>
      </w:tr>
      <w:tr w:rsidR="0068643A" w:rsidRPr="00FD6E06" w14:paraId="3E584A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F" w14:textId="20FD0523" w:rsidR="0068643A" w:rsidRPr="00FD6E06" w:rsidRDefault="002C4B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1" w14:textId="6B3CC4C0" w:rsidR="0068643A" w:rsidRPr="00FD6E06" w:rsidRDefault="00AA7A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00CC1E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8</w:t>
            </w:r>
            <w:r w:rsidR="00CC1E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E584A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7" w14:textId="3C7367D3" w:rsidR="0068643A" w:rsidRPr="00FD6E06" w:rsidRDefault="002F48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8" w14:textId="309D2115" w:rsidR="0068643A" w:rsidRPr="00FD6E06" w:rsidRDefault="002F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E584A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F" w14:textId="7FA59B9E" w:rsidR="0068643A" w:rsidRPr="00FD6E06" w:rsidRDefault="006A2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1" w14:textId="58228C96" w:rsidR="0068643A" w:rsidRPr="00FD6E06" w:rsidRDefault="00AA78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C1E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CC1E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E584A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6" w14:textId="31DAD4A1" w:rsidR="0068643A" w:rsidRPr="00FD6E06" w:rsidRDefault="00726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8" w14:textId="0ED81D4C" w:rsidR="0068643A" w:rsidRPr="00FD6E06" w:rsidRDefault="00AA78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24C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424C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E584A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E" w14:textId="156381C0" w:rsidR="0068643A" w:rsidRPr="00FD6E06" w:rsidRDefault="00025C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F" w14:textId="33FF335A" w:rsidR="0068643A" w:rsidRPr="00FD6E06" w:rsidRDefault="00025C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3E584AE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6" w14:textId="417EEF8B" w:rsidR="0068643A" w:rsidRPr="00FD6E06" w:rsidRDefault="00025C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8" w14:textId="292C57C7" w:rsidR="0068643A" w:rsidRPr="00FD6E06" w:rsidRDefault="005D03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24C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424C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E584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E584A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E" w14:textId="0D4415FB" w:rsidR="0068643A" w:rsidRPr="00FD6E06" w:rsidRDefault="009732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0" w14:textId="33777EC3" w:rsidR="0068643A" w:rsidRPr="00FD6E06" w:rsidRDefault="005D03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24C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424C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3E584A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7" w14:textId="2A3D011C" w:rsidR="0068643A" w:rsidRPr="00FD6E06" w:rsidRDefault="005B18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9" w14:textId="0DDBE439" w:rsidR="0068643A" w:rsidRPr="00FD6E06" w:rsidRDefault="00E241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A354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A354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74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4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E584B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E" w14:textId="1CFE4599" w:rsidR="0068643A" w:rsidRPr="00FD6E06" w:rsidRDefault="00AC54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0" w14:textId="52B12E50" w:rsidR="0068643A" w:rsidRPr="00FD6E06" w:rsidRDefault="003900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E584B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5" w14:textId="33B1BE8D" w:rsidR="0068643A" w:rsidRPr="00FD6E06" w:rsidRDefault="008A29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7" w14:textId="343E89A0" w:rsidR="0068643A" w:rsidRPr="00FD6E06" w:rsidRDefault="003900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3E584B0A" w14:textId="77777777" w:rsidTr="0003014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584B09" w14:textId="28019945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FD6E06" w14:paraId="3E584B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E" w14:textId="29653B89" w:rsidR="0068643A" w:rsidRPr="00FD6E06" w:rsidRDefault="00E03A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0" w14:textId="768F5AB7" w:rsidR="0068643A" w:rsidRPr="00FD6E06" w:rsidRDefault="003900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E584B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5" w14:textId="2CCD0D0D" w:rsidR="0068643A" w:rsidRPr="00FD6E06" w:rsidRDefault="00953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7" w14:textId="214747BE" w:rsidR="0068643A" w:rsidRPr="00FD6E06" w:rsidRDefault="00492C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E584B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C" w14:textId="23CC6789" w:rsidR="0068643A" w:rsidRPr="00FD6E06" w:rsidRDefault="007930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E" w14:textId="60DFD308" w:rsidR="0068643A" w:rsidRPr="00FD6E06" w:rsidRDefault="00492C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E584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3" w14:textId="7008C049" w:rsidR="0068643A" w:rsidRPr="00FD6E06" w:rsidRDefault="004378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5" w14:textId="59F990A7" w:rsidR="0068643A" w:rsidRPr="00FD6E06" w:rsidRDefault="00492C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A55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B83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3E584B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A" w14:textId="3835EABF" w:rsidR="0068643A" w:rsidRPr="00FD6E06" w:rsidRDefault="009B2B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C" w14:textId="235CFE1A" w:rsidR="0068643A" w:rsidRPr="00FD6E06" w:rsidRDefault="002547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B83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B83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E584B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1" w14:textId="3130D584" w:rsidR="0068643A" w:rsidRPr="00FD6E06" w:rsidRDefault="003C5A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3" w14:textId="316ED42C" w:rsidR="0068643A" w:rsidRPr="00FD6E06" w:rsidRDefault="00E453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B83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83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BB4AE3" w:rsidRPr="00FD6E06" w14:paraId="3E584B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3E584B3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7" w14:textId="2C4772ED" w:rsidR="0068643A" w:rsidRPr="00FD6E06" w:rsidRDefault="0003014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A" w14:textId="602D97FF" w:rsidR="0068643A" w:rsidRPr="00FD6E06" w:rsidRDefault="004001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C" w14:textId="0E34D02C" w:rsidR="0068643A" w:rsidRPr="00FD6E06" w:rsidRDefault="00E453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B83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83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3E584B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1" w14:textId="40E6BAE1" w:rsidR="0068643A" w:rsidRPr="00FD6E06" w:rsidRDefault="002B14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3" w14:textId="105E4DB0" w:rsidR="0068643A" w:rsidRPr="00FD6E06" w:rsidRDefault="00E453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B3F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B3F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</w:t>
            </w:r>
            <w:r w:rsidR="00B75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3</w:t>
            </w:r>
            <w:r w:rsidR="004B3F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75C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5</w:t>
            </w:r>
            <w:r w:rsidR="004B3F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E584B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8" w14:textId="0177C9B9" w:rsidR="0068643A" w:rsidRPr="00FD6E06" w:rsidRDefault="00556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A" w14:textId="0CF43C73" w:rsidR="0068643A" w:rsidRPr="00FD6E06" w:rsidRDefault="00E453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437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3</w:t>
            </w:r>
            <w:r w:rsidR="00F437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E584B5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F" w14:textId="2ED62D39" w:rsidR="0068643A" w:rsidRPr="00FD6E06" w:rsidRDefault="00556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1" w14:textId="5B87A00C" w:rsidR="0068643A" w:rsidRPr="00FD6E06" w:rsidRDefault="00B75C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622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0</w:t>
            </w:r>
            <w:r w:rsidR="00622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E584B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6" w14:textId="2EDE9218" w:rsidR="0068643A" w:rsidRPr="00FD6E06" w:rsidRDefault="000F09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8" w14:textId="751714A1" w:rsidR="0068643A" w:rsidRPr="00FD6E06" w:rsidRDefault="00B75C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22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2</w:t>
            </w:r>
            <w:r w:rsidR="00622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E584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D" w14:textId="7F53DC3A" w:rsidR="0068643A" w:rsidRPr="00FD6E06" w:rsidRDefault="000F09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DEE">
              <w:rPr>
                <w:sz w:val="24"/>
                <w:szCs w:val="24"/>
              </w:rPr>
            </w:r>
            <w:r w:rsidR="00B65DE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F" w14:textId="104B866C" w:rsidR="0068643A" w:rsidRPr="00FD6E06" w:rsidRDefault="00B75C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622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9</w:t>
            </w:r>
            <w:r w:rsidR="00622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</w:tbl>
    <w:p w14:paraId="3E584B61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D98D8" w14:textId="77777777" w:rsidR="00B65DEE" w:rsidRDefault="00B65DEE" w:rsidP="00FD6E06">
      <w:pPr>
        <w:spacing w:after="0" w:line="240" w:lineRule="auto"/>
      </w:pPr>
      <w:r>
        <w:separator/>
      </w:r>
    </w:p>
  </w:endnote>
  <w:endnote w:type="continuationSeparator" w:id="0">
    <w:p w14:paraId="75FE1C31" w14:textId="77777777" w:rsidR="00B65DEE" w:rsidRDefault="00B65DE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84B68" w14:textId="77777777" w:rsidR="00FD6E06" w:rsidRDefault="00F901FE" w:rsidP="00F901FE">
    <w:pPr>
      <w:pStyle w:val="a6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E584B69" wp14:editId="3E584B6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D4D7E" w14:textId="77777777" w:rsidR="00B65DEE" w:rsidRDefault="00B65DEE" w:rsidP="00FD6E06">
      <w:pPr>
        <w:spacing w:after="0" w:line="240" w:lineRule="auto"/>
      </w:pPr>
      <w:r>
        <w:separator/>
      </w:r>
    </w:p>
  </w:footnote>
  <w:footnote w:type="continuationSeparator" w:id="0">
    <w:p w14:paraId="6A1DDDDE" w14:textId="77777777" w:rsidR="00B65DEE" w:rsidRDefault="00B65DE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584B66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584B67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1522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5C32"/>
    <w:rsid w:val="00030141"/>
    <w:rsid w:val="0005394D"/>
    <w:rsid w:val="00094BE4"/>
    <w:rsid w:val="000F0984"/>
    <w:rsid w:val="001D34D2"/>
    <w:rsid w:val="001E4CA1"/>
    <w:rsid w:val="00211DB0"/>
    <w:rsid w:val="002253F7"/>
    <w:rsid w:val="0025475F"/>
    <w:rsid w:val="002B1494"/>
    <w:rsid w:val="002C4BE9"/>
    <w:rsid w:val="002F4882"/>
    <w:rsid w:val="0039002F"/>
    <w:rsid w:val="003C5A59"/>
    <w:rsid w:val="003E7707"/>
    <w:rsid w:val="0040010B"/>
    <w:rsid w:val="00424C95"/>
    <w:rsid w:val="00437803"/>
    <w:rsid w:val="004556B0"/>
    <w:rsid w:val="00492CC4"/>
    <w:rsid w:val="004B1332"/>
    <w:rsid w:val="004B3F9E"/>
    <w:rsid w:val="00505F72"/>
    <w:rsid w:val="0052680D"/>
    <w:rsid w:val="005567B7"/>
    <w:rsid w:val="00581773"/>
    <w:rsid w:val="005B1890"/>
    <w:rsid w:val="005D03BC"/>
    <w:rsid w:val="005F5F83"/>
    <w:rsid w:val="0062265A"/>
    <w:rsid w:val="00664936"/>
    <w:rsid w:val="0066626A"/>
    <w:rsid w:val="00685928"/>
    <w:rsid w:val="0068643A"/>
    <w:rsid w:val="006A2384"/>
    <w:rsid w:val="006E5120"/>
    <w:rsid w:val="00716641"/>
    <w:rsid w:val="00726DE3"/>
    <w:rsid w:val="007424F5"/>
    <w:rsid w:val="00750A0E"/>
    <w:rsid w:val="007924AC"/>
    <w:rsid w:val="007930B3"/>
    <w:rsid w:val="007A556B"/>
    <w:rsid w:val="008102A0"/>
    <w:rsid w:val="00893966"/>
    <w:rsid w:val="008A29BC"/>
    <w:rsid w:val="008C496A"/>
    <w:rsid w:val="00926ADA"/>
    <w:rsid w:val="009405AC"/>
    <w:rsid w:val="00947ABC"/>
    <w:rsid w:val="009536D5"/>
    <w:rsid w:val="00973242"/>
    <w:rsid w:val="009A7EE5"/>
    <w:rsid w:val="009B20D2"/>
    <w:rsid w:val="009B2B9B"/>
    <w:rsid w:val="009F7A80"/>
    <w:rsid w:val="00A0782F"/>
    <w:rsid w:val="00A3546F"/>
    <w:rsid w:val="00A55A2E"/>
    <w:rsid w:val="00A608B5"/>
    <w:rsid w:val="00AA116A"/>
    <w:rsid w:val="00AA78C2"/>
    <w:rsid w:val="00AA7AE0"/>
    <w:rsid w:val="00AB72D2"/>
    <w:rsid w:val="00AC54AA"/>
    <w:rsid w:val="00B03F66"/>
    <w:rsid w:val="00B071EF"/>
    <w:rsid w:val="00B567D4"/>
    <w:rsid w:val="00B61F3A"/>
    <w:rsid w:val="00B65DEE"/>
    <w:rsid w:val="00B75CDC"/>
    <w:rsid w:val="00B83CFC"/>
    <w:rsid w:val="00B95138"/>
    <w:rsid w:val="00BB4AE3"/>
    <w:rsid w:val="00BD189B"/>
    <w:rsid w:val="00C31D74"/>
    <w:rsid w:val="00C65B3D"/>
    <w:rsid w:val="00CA6DD4"/>
    <w:rsid w:val="00CC1E40"/>
    <w:rsid w:val="00D66246"/>
    <w:rsid w:val="00D77A28"/>
    <w:rsid w:val="00DD60DB"/>
    <w:rsid w:val="00E03A51"/>
    <w:rsid w:val="00E078A5"/>
    <w:rsid w:val="00E1417D"/>
    <w:rsid w:val="00E241BF"/>
    <w:rsid w:val="00E453F7"/>
    <w:rsid w:val="00EA4CC5"/>
    <w:rsid w:val="00EE17D5"/>
    <w:rsid w:val="00F11058"/>
    <w:rsid w:val="00F437CF"/>
    <w:rsid w:val="00F62E16"/>
    <w:rsid w:val="00F901FE"/>
    <w:rsid w:val="00FD0AE8"/>
    <w:rsid w:val="00FD1DD4"/>
    <w:rsid w:val="00FD6E06"/>
    <w:rsid w:val="00FE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584A8B"/>
  <w15:docId w15:val="{432489A6-BA8A-4340-9417-148695DFC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FD6E06"/>
  </w:style>
  <w:style w:type="character" w:customStyle="1" w:styleId="1Char">
    <w:name w:val="Επικεφαλίδα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574F742CE8544C87A6405DCD15FCC4" ma:contentTypeVersion="4" ma:contentTypeDescription="Opret et nyt dokument." ma:contentTypeScope="" ma:versionID="a00aec740ba6dd9a256f879025a6ee06">
  <xsd:schema xmlns:xsd="http://www.w3.org/2001/XMLSchema" xmlns:xs="http://www.w3.org/2001/XMLSchema" xmlns:p="http://schemas.microsoft.com/office/2006/metadata/properties" xmlns:ns2="545ebb21-9090-4d93-ace6-a5d3d833c7d4" targetNamespace="http://schemas.microsoft.com/office/2006/metadata/properties" ma:root="true" ma:fieldsID="dca02daf7e110dd55b43462c989da908" ns2:_="">
    <xsd:import namespace="545ebb21-9090-4d93-ace6-a5d3d833c7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ebb21-9090-4d93-ace6-a5d3d833c7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07B3C7-9D14-46A9-B293-ACE35E6CED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46729F-43FC-41B2-99C4-F9579B202B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9BC014E-1BCF-47EA-906C-36BA2EC8A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5ebb21-9090-4d93-ace6-a5d3d833c7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8</Words>
  <Characters>4689</Characters>
  <Application>Microsoft Office Word</Application>
  <DocSecurity>0</DocSecurity>
  <Lines>39</Lines>
  <Paragraphs>1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na-Bettina Haidich</cp:lastModifiedBy>
  <cp:revision>2</cp:revision>
  <dcterms:created xsi:type="dcterms:W3CDTF">2022-04-14T10:34:00Z</dcterms:created>
  <dcterms:modified xsi:type="dcterms:W3CDTF">2022-04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574F742CE8544C87A6405DCD15FCC4</vt:lpwstr>
  </property>
</Properties>
</file>